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78221" w14:textId="77777777" w:rsidR="006435CA" w:rsidRDefault="006435CA" w:rsidP="006435CA">
      <w:pPr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Pr="00434E62">
        <w:rPr>
          <w:b/>
          <w:highlight w:val="yellow"/>
          <w:lang w:val="en-US"/>
        </w:rPr>
        <w:t>Table 3</w:t>
      </w:r>
      <w:r>
        <w:rPr>
          <w:b/>
          <w:lang w:val="en-US"/>
        </w:rPr>
        <w:t xml:space="preserve">. Factors associated with ORR 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91"/>
        <w:gridCol w:w="839"/>
        <w:gridCol w:w="1389"/>
        <w:gridCol w:w="1132"/>
        <w:gridCol w:w="1132"/>
      </w:tblGrid>
      <w:tr w:rsidR="006435CA" w14:paraId="6FB8398C" w14:textId="77777777" w:rsidTr="00CE5780">
        <w:trPr>
          <w:cantSplit/>
          <w:tblHeader/>
          <w:jc w:val="center"/>
        </w:trPr>
        <w:tc>
          <w:tcPr>
            <w:tcW w:w="29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F33F" w14:textId="77777777" w:rsidR="006435CA" w:rsidRPr="00782DC4" w:rsidRDefault="006435CA" w:rsidP="00CE5780">
            <w:pPr>
              <w:spacing w:after="0"/>
              <w:ind w:left="100" w:right="102"/>
              <w:rPr>
                <w:sz w:val="20"/>
                <w:szCs w:val="20"/>
              </w:rPr>
            </w:pPr>
            <w:r w:rsidRPr="00782DC4">
              <w:rPr>
                <w:rFonts w:eastAsia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87C2" w14:textId="77777777" w:rsidR="006435CA" w:rsidRPr="00782DC4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HR</w:t>
            </w:r>
            <w:r w:rsidRPr="00782DC4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0F72" w14:textId="77777777" w:rsidR="006435CA" w:rsidRPr="00782DC4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782DC4">
              <w:rPr>
                <w:rFonts w:eastAsia="Arial" w:cs="Arial"/>
                <w:color w:val="000000"/>
                <w:sz w:val="20"/>
                <w:szCs w:val="20"/>
              </w:rPr>
              <w:t>95% CI</w:t>
            </w:r>
            <w:r w:rsidRPr="00782DC4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4674" w14:textId="77777777" w:rsidR="006435CA" w:rsidRPr="00782DC4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782DC4">
              <w:rPr>
                <w:rFonts w:eastAsia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B944" w14:textId="77777777" w:rsidR="006435CA" w:rsidRPr="00782DC4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782DC4">
              <w:rPr>
                <w:rFonts w:eastAsia="Arial" w:cs="Arial"/>
                <w:color w:val="000000"/>
                <w:sz w:val="20"/>
                <w:szCs w:val="20"/>
              </w:rPr>
              <w:t>q-value</w:t>
            </w:r>
            <w:r w:rsidRPr="00782DC4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435CA" w:rsidRPr="00434E62" w14:paraId="266ECF34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9385" w14:textId="77777777" w:rsidR="006435CA" w:rsidRPr="00434E62" w:rsidRDefault="006435CA" w:rsidP="00CE5780">
            <w:pPr>
              <w:spacing w:after="0"/>
              <w:ind w:left="1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Scheme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Dara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umumab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F8E8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C0D6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A272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9493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6435CA" w:rsidRPr="00434E62" w14:paraId="15AECE30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D064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proofErr w:type="spellStart"/>
            <w:r w:rsidRPr="00434E62">
              <w:rPr>
                <w:rFonts w:eastAsia="Arial" w:cs="Arial"/>
                <w:color w:val="000000"/>
                <w:sz w:val="20"/>
                <w:szCs w:val="20"/>
              </w:rPr>
              <w:t>DRd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3F4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746A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D67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1914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562F8707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8CA92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proofErr w:type="spellStart"/>
            <w:r w:rsidRPr="00434E62">
              <w:rPr>
                <w:rFonts w:eastAsia="Arial" w:cs="Arial"/>
                <w:color w:val="000000"/>
                <w:sz w:val="20"/>
                <w:szCs w:val="20"/>
              </w:rPr>
              <w:t>DVd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39A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1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83D2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56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, 3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0C6C" w14:textId="77777777" w:rsidR="006435CA" w:rsidRPr="00434E62" w:rsidRDefault="006435CA" w:rsidP="00CE5780">
            <w:pPr>
              <w:spacing w:after="0"/>
              <w:ind w:left="100" w:right="102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4BE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558B1181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BF487" w14:textId="77777777" w:rsidR="006435CA" w:rsidRDefault="006435CA" w:rsidP="00CE5780">
            <w:pPr>
              <w:spacing w:after="0"/>
              <w:ind w:left="100"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7AC0C8D7" w14:textId="77777777" w:rsidR="006435CA" w:rsidRPr="00434E62" w:rsidRDefault="006435CA" w:rsidP="00CE5780">
            <w:pPr>
              <w:spacing w:after="0"/>
              <w:ind w:left="100" w:right="102"/>
              <w:rPr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S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ex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CC3A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AB1C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0314" w14:textId="77777777" w:rsidR="006435CA" w:rsidRPr="0009537B" w:rsidRDefault="006435CA" w:rsidP="00CE5780">
            <w:pPr>
              <w:spacing w:after="0"/>
              <w:ind w:left="100" w:right="102"/>
              <w:jc w:val="center"/>
              <w:rPr>
                <w:b/>
                <w:bCs/>
                <w:sz w:val="20"/>
                <w:szCs w:val="20"/>
              </w:rPr>
            </w:pPr>
            <w:r w:rsidRPr="0009537B"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C8B2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6435CA" w:rsidRPr="00434E62" w14:paraId="00D9E713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6E95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3979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ADA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993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99A4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64B40B36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63BF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977CC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9124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01, 5.6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0F96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AA8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14:paraId="4A161EAB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EF998" w14:textId="77777777" w:rsidR="006435CA" w:rsidRDefault="006435CA" w:rsidP="00CE5780">
            <w:pPr>
              <w:spacing w:after="0"/>
              <w:ind w:left="100" w:right="102"/>
              <w:rPr>
                <w:rFonts w:eastAsia="Arial" w:cs="Arial"/>
                <w:b/>
                <w:color w:val="000000"/>
                <w:sz w:val="20"/>
              </w:rPr>
            </w:pPr>
          </w:p>
          <w:p w14:paraId="415A3A66" w14:textId="77777777" w:rsidR="006435CA" w:rsidRPr="00434E62" w:rsidRDefault="006435CA" w:rsidP="00CE5780">
            <w:pPr>
              <w:spacing w:after="0"/>
              <w:ind w:left="100" w:right="102"/>
              <w:rPr>
                <w:sz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</w:rPr>
              <w:t>Age</w:t>
            </w:r>
            <w:r>
              <w:rPr>
                <w:rFonts w:eastAsia="Arial" w:cs="Arial"/>
                <w:b/>
                <w:color w:val="000000"/>
                <w:sz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</w:rPr>
              <w:t>at</w:t>
            </w:r>
            <w:r>
              <w:rPr>
                <w:rFonts w:eastAsia="Arial" w:cs="Arial"/>
                <w:b/>
                <w:color w:val="000000"/>
                <w:sz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</w:rPr>
              <w:t>diagnosi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3066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</w:rPr>
            </w:pPr>
          </w:p>
          <w:p w14:paraId="53708E9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</w:rPr>
            </w:pPr>
            <w:r>
              <w:rPr>
                <w:rFonts w:eastAsia="Arial" w:cs="Arial"/>
                <w:color w:val="000000"/>
                <w:sz w:val="20"/>
              </w:rPr>
              <w:t>1.0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543D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</w:rPr>
            </w:pPr>
          </w:p>
          <w:p w14:paraId="79D85FE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</w:rPr>
            </w:pPr>
            <w:r w:rsidRPr="00434E62">
              <w:rPr>
                <w:rFonts w:eastAsia="Arial" w:cs="Arial"/>
                <w:color w:val="000000"/>
                <w:sz w:val="20"/>
              </w:rPr>
              <w:t>0.96, 1.0</w:t>
            </w:r>
            <w:r>
              <w:rPr>
                <w:rFonts w:eastAsia="Arial" w:cs="Arial"/>
                <w:color w:val="000000"/>
                <w:sz w:val="20"/>
              </w:rPr>
              <w:t>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42683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</w:rPr>
            </w:pPr>
          </w:p>
          <w:p w14:paraId="57A66AB2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</w:rPr>
            </w:pPr>
            <w:r w:rsidRPr="00434E62">
              <w:rPr>
                <w:rFonts w:eastAsia="Arial" w:cs="Arial"/>
                <w:color w:val="000000"/>
                <w:sz w:val="20"/>
              </w:rPr>
              <w:t>0.</w:t>
            </w:r>
            <w:r>
              <w:rPr>
                <w:rFonts w:eastAsia="Arial" w:cs="Arial"/>
                <w:color w:val="000000"/>
                <w:sz w:val="20"/>
              </w:rPr>
              <w:t>8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194A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</w:rPr>
            </w:pPr>
          </w:p>
          <w:p w14:paraId="1CCEF192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</w:rPr>
            </w:pPr>
            <w:r w:rsidRPr="00434E62">
              <w:rPr>
                <w:rFonts w:eastAsia="Arial" w:cs="Arial"/>
                <w:color w:val="000000"/>
                <w:sz w:val="20"/>
              </w:rPr>
              <w:t>0.</w:t>
            </w:r>
            <w:r>
              <w:rPr>
                <w:rFonts w:eastAsia="Arial" w:cs="Arial"/>
                <w:color w:val="000000"/>
                <w:sz w:val="20"/>
              </w:rPr>
              <w:t>89</w:t>
            </w:r>
          </w:p>
        </w:tc>
      </w:tr>
      <w:tr w:rsidR="006435CA" w:rsidRPr="00434E62" w14:paraId="23DEB811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5B8A" w14:textId="77777777" w:rsidR="006435CA" w:rsidRPr="00434E62" w:rsidRDefault="006435CA" w:rsidP="00CE5780">
            <w:pPr>
              <w:spacing w:after="0"/>
              <w:ind w:left="100"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0EFB99AC" w14:textId="77777777" w:rsidR="006435CA" w:rsidRPr="00434E62" w:rsidRDefault="006435CA" w:rsidP="00CE5780">
            <w:pPr>
              <w:spacing w:after="0"/>
              <w:ind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Daratumumab line of therapy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1B79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CF71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FDC3" w14:textId="77777777" w:rsidR="006435CA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  <w:p w14:paraId="37B7084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FE29" w14:textId="77777777" w:rsidR="006435CA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  <w:p w14:paraId="37571C20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6435CA" w:rsidRPr="00434E62" w14:paraId="611EB881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81FBF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A560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162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FFC2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AAE3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4B72F1BB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1862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5A8A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1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528C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, 4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ACCA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7276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718453AC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7D1C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IV +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5D68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4E7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 xml:space="preserve">2,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57B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0CBB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159DA644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AE358" w14:textId="77777777" w:rsidR="006435CA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77409C87" w14:textId="77777777" w:rsidR="006435CA" w:rsidRPr="00434E62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Number of cycles of therapy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E719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1DCB6DE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1.0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AC6E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5F3AC150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.94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, 1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1398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4C579FE2" w14:textId="77777777" w:rsidR="006435CA" w:rsidRPr="00ED7523" w:rsidRDefault="006435CA" w:rsidP="00CE5780">
            <w:pPr>
              <w:spacing w:after="0"/>
              <w:ind w:left="100" w:right="102"/>
              <w:jc w:val="center"/>
              <w:rPr>
                <w:bCs/>
                <w:sz w:val="20"/>
                <w:szCs w:val="20"/>
              </w:rPr>
            </w:pPr>
            <w:r w:rsidRPr="00ED7523">
              <w:rPr>
                <w:rFonts w:eastAsia="Arial" w:cs="Arial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9012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2FACDCC1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6435CA" w:rsidRPr="00434E62" w14:paraId="2598664A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0437C" w14:textId="77777777" w:rsidR="006435CA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1129E283" w14:textId="77777777" w:rsidR="006435CA" w:rsidRPr="00434E62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Age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at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starting dara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umumab</w:t>
            </w:r>
          </w:p>
          <w:p w14:paraId="0EE375BD" w14:textId="77777777" w:rsidR="006435CA" w:rsidRPr="00434E62" w:rsidRDefault="006435CA" w:rsidP="00CE5780">
            <w:pPr>
              <w:spacing w:after="0"/>
              <w:ind w:left="100"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8556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1E7D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9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5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, 1.0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90FA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B27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89</w:t>
            </w:r>
          </w:p>
        </w:tc>
      </w:tr>
      <w:tr w:rsidR="006435CA" w:rsidRPr="00434E62" w14:paraId="30A675E6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E88B" w14:textId="77777777" w:rsidR="006435CA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1F1DF729" w14:textId="77777777" w:rsidR="006435CA" w:rsidRPr="00434E62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ECOG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at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starting dara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umumab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B17D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18690133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AD83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649045F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03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, 9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0A99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5A78385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b/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5A9D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619F2049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27</w:t>
            </w:r>
          </w:p>
        </w:tc>
      </w:tr>
      <w:tr w:rsidR="006435CA" w:rsidRPr="00434E62" w14:paraId="4A78287B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C92D" w14:textId="77777777" w:rsidR="006435CA" w:rsidRDefault="006435CA" w:rsidP="00CE5780">
            <w:pPr>
              <w:spacing w:after="0"/>
              <w:ind w:left="100"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  <w:p w14:paraId="6203AE45" w14:textId="77777777" w:rsidR="006435CA" w:rsidRPr="00434E62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ISS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at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starting dara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umumab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6EB3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9680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A5A9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1338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000D30D7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C80D" w14:textId="77777777" w:rsidR="006435CA" w:rsidRPr="00434E62" w:rsidRDefault="006435CA" w:rsidP="00CE5780">
            <w:pPr>
              <w:spacing w:after="0"/>
              <w:ind w:left="300" w:right="102"/>
              <w:rPr>
                <w:rFonts w:eastAsia="Arial" w:cs="Arial"/>
                <w:color w:val="000000"/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A4F8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768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772E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CF4B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55F38EB1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4B40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90F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575A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, 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01B8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CA9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350CD4D7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610F6" w14:textId="77777777" w:rsidR="006435CA" w:rsidRPr="00434E62" w:rsidRDefault="006435CA" w:rsidP="00CE5780">
            <w:pPr>
              <w:spacing w:after="0"/>
              <w:ind w:left="300" w:right="102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A674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77F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 xml:space="preserve">0,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52E6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EC30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4BD17407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090F" w14:textId="77777777" w:rsidR="006435CA" w:rsidRPr="00434E62" w:rsidRDefault="006435CA" w:rsidP="00CE5780">
            <w:pPr>
              <w:spacing w:after="0"/>
              <w:ind w:left="100" w:right="102"/>
              <w:rPr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4CD4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4CB0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D686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C3AD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3EC9188E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0284" w14:textId="77777777" w:rsidR="006435CA" w:rsidRPr="00434E62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Creatinine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at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starting dara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umumab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50DB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9F4D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53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1A3A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E0F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89</w:t>
            </w:r>
          </w:p>
        </w:tc>
      </w:tr>
      <w:tr w:rsidR="006435CA" w:rsidRPr="00434E62" w14:paraId="72AFC384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DB99" w14:textId="77777777" w:rsidR="006435CA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14:paraId="32585885" w14:textId="77777777" w:rsidR="006435CA" w:rsidRPr="00434E62" w:rsidRDefault="006435CA" w:rsidP="00CE5780">
            <w:pPr>
              <w:spacing w:after="0"/>
              <w:ind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Hb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at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 s</w:t>
            </w:r>
            <w:r w:rsidRPr="00434E62">
              <w:rPr>
                <w:rFonts w:eastAsia="Arial" w:cs="Arial"/>
                <w:b/>
                <w:color w:val="000000"/>
                <w:sz w:val="20"/>
                <w:szCs w:val="20"/>
              </w:rPr>
              <w:t>tarting dara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umumab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BB4A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3B45B89C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1163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224FF63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54</w:t>
            </w:r>
            <w:r w:rsidRPr="00434E62">
              <w:rPr>
                <w:rFonts w:eastAsia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10D0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0782F94C" w14:textId="77777777" w:rsidR="006435CA" w:rsidRPr="00ED7523" w:rsidRDefault="006435CA" w:rsidP="00CE5780">
            <w:pPr>
              <w:spacing w:after="0"/>
              <w:ind w:left="100" w:right="102"/>
              <w:jc w:val="center"/>
              <w:rPr>
                <w:b/>
                <w:bCs/>
                <w:sz w:val="20"/>
                <w:szCs w:val="20"/>
              </w:rPr>
            </w:pPr>
            <w:r w:rsidRPr="00ED7523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844B" w14:textId="77777777" w:rsidR="006435CA" w:rsidRDefault="006435CA" w:rsidP="00CE5780">
            <w:pPr>
              <w:spacing w:after="0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  <w:p w14:paraId="63BA071D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  <w:r w:rsidRPr="00434E62">
              <w:rPr>
                <w:rFonts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009</w:t>
            </w:r>
          </w:p>
        </w:tc>
      </w:tr>
      <w:tr w:rsidR="006435CA" w:rsidRPr="00434E62" w14:paraId="78601348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92F1" w14:textId="77777777" w:rsidR="006435CA" w:rsidRPr="00434E62" w:rsidRDefault="006435CA" w:rsidP="00CE5780">
            <w:pPr>
              <w:spacing w:after="0"/>
              <w:ind w:left="100" w:right="102"/>
              <w:rPr>
                <w:rFonts w:eastAsia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0849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9F1B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8654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353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14897428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B9FA" w14:textId="77777777" w:rsidR="006435CA" w:rsidRPr="00434E62" w:rsidRDefault="006435CA" w:rsidP="00CE5780">
            <w:pPr>
              <w:spacing w:after="0"/>
              <w:ind w:left="100" w:right="102"/>
              <w:rPr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7960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0B47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6D7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7EA5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:rsidRPr="00434E62" w14:paraId="0AEBD35A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F1CD" w14:textId="77777777" w:rsidR="006435CA" w:rsidRPr="00434E62" w:rsidRDefault="006435CA" w:rsidP="00CE5780">
            <w:pPr>
              <w:spacing w:after="0"/>
              <w:ind w:left="100" w:right="102"/>
              <w:rPr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4C6B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83F4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14BD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5C1F" w14:textId="77777777" w:rsidR="006435CA" w:rsidRPr="00434E62" w:rsidRDefault="006435CA" w:rsidP="00CE5780">
            <w:pPr>
              <w:spacing w:after="0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6435CA" w14:paraId="4DF896B6" w14:textId="77777777" w:rsidTr="00CE5780">
        <w:trPr>
          <w:cantSplit/>
          <w:jc w:val="center"/>
        </w:trPr>
        <w:tc>
          <w:tcPr>
            <w:tcW w:w="2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DF1E" w14:textId="77777777" w:rsidR="006435CA" w:rsidRDefault="006435CA" w:rsidP="00CE5780"/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36F2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D2D5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0508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BA9A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</w:tr>
      <w:tr w:rsidR="006435CA" w14:paraId="278BC50C" w14:textId="77777777" w:rsidTr="00CE5780">
        <w:trPr>
          <w:cantSplit/>
          <w:trHeight w:val="66"/>
          <w:jc w:val="center"/>
        </w:trPr>
        <w:tc>
          <w:tcPr>
            <w:tcW w:w="299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AC31" w14:textId="77777777" w:rsidR="006435CA" w:rsidRDefault="006435CA" w:rsidP="00CE5780">
            <w:pPr>
              <w:spacing w:after="0"/>
              <w:ind w:right="102"/>
            </w:pP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B91B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0A77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3FE9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AED3" w14:textId="77777777" w:rsidR="006435CA" w:rsidRDefault="006435CA" w:rsidP="00CE5780">
            <w:pPr>
              <w:spacing w:after="0"/>
              <w:ind w:left="100" w:right="102"/>
              <w:jc w:val="center"/>
            </w:pPr>
          </w:p>
        </w:tc>
      </w:tr>
    </w:tbl>
    <w:p w14:paraId="38132285" w14:textId="77777777" w:rsidR="006435CA" w:rsidRDefault="006435CA" w:rsidP="006435CA">
      <w:pPr>
        <w:rPr>
          <w:b/>
          <w:lang w:val="en-US"/>
        </w:rPr>
      </w:pPr>
    </w:p>
    <w:p w14:paraId="512014E4" w14:textId="77777777" w:rsidR="006435CA" w:rsidRDefault="006435CA" w:rsidP="006435CA"/>
    <w:p w14:paraId="49592D5C" w14:textId="0051D331" w:rsidR="00BD30E1" w:rsidRDefault="00BD30E1"/>
    <w:p w14:paraId="5E1FAB88" w14:textId="00046B1C" w:rsidR="006435CA" w:rsidRDefault="006435CA"/>
    <w:p w14:paraId="448DC5D9" w14:textId="0DEBE3E9" w:rsidR="006435CA" w:rsidRDefault="006435CA"/>
    <w:p w14:paraId="2D932D53" w14:textId="023E8E2A" w:rsidR="006435CA" w:rsidRDefault="006435CA"/>
    <w:p w14:paraId="34E09FE6" w14:textId="28630EB4" w:rsidR="006435CA" w:rsidRDefault="006435CA"/>
    <w:p w14:paraId="7B37D931" w14:textId="289429C8" w:rsidR="006435CA" w:rsidRDefault="006435CA"/>
    <w:p w14:paraId="5713B698" w14:textId="2A50D65D" w:rsidR="006435CA" w:rsidRDefault="006435CA"/>
    <w:p w14:paraId="07E4F6C8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 xml:space="preserve">Supplemental Figure 3 </w:t>
      </w:r>
    </w:p>
    <w:p w14:paraId="75DC01BD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143B9A83" w14:textId="77777777" w:rsidR="006435CA" w:rsidRPr="0097418E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 w:rsidRPr="0097418E"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PFS stratified by Daratumumab in line II</w:t>
      </w:r>
    </w:p>
    <w:p w14:paraId="4DA347F7" w14:textId="77777777" w:rsidR="006435CA" w:rsidRDefault="006435CA" w:rsidP="006435CA">
      <w:pPr>
        <w:rPr>
          <w:b/>
          <w:lang w:val="en-US"/>
        </w:rPr>
      </w:pPr>
    </w:p>
    <w:p w14:paraId="0C0CA74D" w14:textId="77777777" w:rsidR="006435CA" w:rsidRDefault="006435CA" w:rsidP="006435CA">
      <w:pPr>
        <w:rPr>
          <w:b/>
          <w:lang w:val="en-US"/>
        </w:rPr>
      </w:pPr>
      <w:r>
        <w:rPr>
          <w:noProof/>
        </w:rPr>
        <w:drawing>
          <wp:inline distT="0" distB="0" distL="0" distR="0" wp14:anchorId="421E7FBE" wp14:editId="27177843">
            <wp:extent cx="4876800" cy="3028899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91162" cy="303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ADCE8" w14:textId="77777777" w:rsidR="006435CA" w:rsidRDefault="006435CA" w:rsidP="006435CA">
      <w:pPr>
        <w:rPr>
          <w:b/>
          <w:lang w:val="en-US"/>
        </w:rPr>
      </w:pPr>
    </w:p>
    <w:tbl>
      <w:tblPr>
        <w:tblStyle w:val="Table"/>
        <w:tblW w:w="0" w:type="auto"/>
        <w:tblInd w:w="470" w:type="dxa"/>
        <w:tblLayout w:type="fixed"/>
        <w:tblLook w:val="0420" w:firstRow="1" w:lastRow="0" w:firstColumn="0" w:lastColumn="0" w:noHBand="0" w:noVBand="1"/>
      </w:tblPr>
      <w:tblGrid>
        <w:gridCol w:w="1817"/>
        <w:gridCol w:w="2184"/>
        <w:gridCol w:w="2062"/>
      </w:tblGrid>
      <w:tr w:rsidR="006435CA" w14:paraId="2753AAA2" w14:textId="77777777" w:rsidTr="00CE5780">
        <w:trPr>
          <w:cantSplit/>
          <w:tblHeader/>
        </w:trPr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A95D" w14:textId="77777777" w:rsidR="006435CA" w:rsidRDefault="006435CA" w:rsidP="00CE578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4302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Month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5EB2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4 Month</w:t>
            </w:r>
          </w:p>
        </w:tc>
      </w:tr>
      <w:tr w:rsidR="006435CA" w14:paraId="28F702DE" w14:textId="77777777" w:rsidTr="00CE5780">
        <w:trPr>
          <w:cantSplit/>
        </w:trPr>
        <w:tc>
          <w:tcPr>
            <w:tcW w:w="1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C5C5" w14:textId="77777777" w:rsidR="006435CA" w:rsidRDefault="006435CA" w:rsidP="00CE5780">
            <w:pP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Scheme_Dara</w:t>
            </w:r>
            <w:proofErr w:type="spellEnd"/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E3E4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8D0C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</w:tr>
      <w:tr w:rsidR="006435CA" w14:paraId="009E7FFB" w14:textId="77777777" w:rsidTr="00CE5780">
        <w:trPr>
          <w:cantSplit/>
        </w:trPr>
        <w:tc>
          <w:tcPr>
            <w:tcW w:w="1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5BBA4" w14:textId="77777777" w:rsidR="006435CA" w:rsidRDefault="006435CA" w:rsidP="00CE5780">
            <w:pP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Rd</w:t>
            </w:r>
            <w:proofErr w:type="spellEnd"/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56DF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7% (79%, 95%)</w:t>
            </w: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901C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2% (60%, 85%)</w:t>
            </w:r>
          </w:p>
        </w:tc>
      </w:tr>
      <w:tr w:rsidR="006435CA" w14:paraId="151A8FAF" w14:textId="77777777" w:rsidTr="00CE5780">
        <w:trPr>
          <w:cantSplit/>
        </w:trPr>
        <w:tc>
          <w:tcPr>
            <w:tcW w:w="18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72C2" w14:textId="77777777" w:rsidR="006435CA" w:rsidRDefault="006435CA" w:rsidP="00CE5780">
            <w:pP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Vd</w:t>
            </w:r>
            <w:proofErr w:type="spellEnd"/>
          </w:p>
        </w:tc>
        <w:tc>
          <w:tcPr>
            <w:tcW w:w="2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6D9F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0% (33%, 100%)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3658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 (—, —)</w:t>
            </w:r>
          </w:p>
        </w:tc>
      </w:tr>
    </w:tbl>
    <w:p w14:paraId="3706EB84" w14:textId="77777777" w:rsidR="006435CA" w:rsidRDefault="006435CA" w:rsidP="006435CA">
      <w:pPr>
        <w:rPr>
          <w:b/>
          <w:lang w:val="en-US"/>
        </w:rPr>
      </w:pPr>
    </w:p>
    <w:p w14:paraId="1F85F09C" w14:textId="77777777" w:rsidR="006435CA" w:rsidRPr="0004429F" w:rsidRDefault="006435CA" w:rsidP="006435CA">
      <w:pPr>
        <w:jc w:val="both"/>
        <w:rPr>
          <w:bCs/>
          <w:lang w:val="en-US"/>
        </w:rPr>
      </w:pPr>
      <w:r>
        <w:rPr>
          <w:b/>
          <w:lang w:val="en-US"/>
        </w:rPr>
        <w:t xml:space="preserve">3. A </w:t>
      </w:r>
      <w:r>
        <w:rPr>
          <w:bCs/>
          <w:lang w:val="en-US"/>
        </w:rPr>
        <w:t>PFS of the entire cohort of patients from daratumumab starting therapy stratified according to scheme of therapy and daratumumab as second line of therapy. No statistical difference was found (p=0.259).</w:t>
      </w:r>
    </w:p>
    <w:p w14:paraId="706C595A" w14:textId="77777777" w:rsidR="006435CA" w:rsidRDefault="006435CA" w:rsidP="006435CA">
      <w:pPr>
        <w:jc w:val="both"/>
        <w:rPr>
          <w:b/>
          <w:lang w:val="en-US"/>
        </w:rPr>
      </w:pPr>
    </w:p>
    <w:p w14:paraId="07ACB2E2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6793EABE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Supplemental Figure 4</w:t>
      </w:r>
    </w:p>
    <w:p w14:paraId="30A15922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 w:rsidRPr="0097418E"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 xml:space="preserve">PFS stratified by Daratumumab in line </w:t>
      </w:r>
      <w:r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I</w:t>
      </w:r>
      <w:r w:rsidRPr="0097418E"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II</w:t>
      </w:r>
    </w:p>
    <w:p w14:paraId="38E54C96" w14:textId="77777777" w:rsidR="006435CA" w:rsidRPr="0097418E" w:rsidRDefault="006435CA" w:rsidP="006435CA">
      <w:pPr>
        <w:pStyle w:val="Corpotesto"/>
        <w:rPr>
          <w:lang w:val="en-US"/>
        </w:rPr>
      </w:pPr>
      <w:r>
        <w:rPr>
          <w:noProof/>
        </w:rPr>
        <w:drawing>
          <wp:inline distT="0" distB="0" distL="0" distR="0" wp14:anchorId="4A6D6CD1" wp14:editId="62F47CE5">
            <wp:extent cx="4754880" cy="2953176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3122" cy="295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"/>
        <w:tblW w:w="0" w:type="auto"/>
        <w:tblLayout w:type="fixed"/>
        <w:tblLook w:val="0420" w:firstRow="1" w:lastRow="0" w:firstColumn="0" w:lastColumn="0" w:noHBand="0" w:noVBand="1"/>
      </w:tblPr>
      <w:tblGrid>
        <w:gridCol w:w="1817"/>
        <w:gridCol w:w="2184"/>
        <w:gridCol w:w="2184"/>
      </w:tblGrid>
      <w:tr w:rsidR="006435CA" w14:paraId="4704B745" w14:textId="77777777" w:rsidTr="00CE5780">
        <w:trPr>
          <w:cantSplit/>
          <w:tblHeader/>
        </w:trPr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EB29" w14:textId="77777777" w:rsidR="006435CA" w:rsidRDefault="006435CA" w:rsidP="00CE578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6779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Month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7627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4 Month</w:t>
            </w:r>
          </w:p>
        </w:tc>
      </w:tr>
      <w:tr w:rsidR="006435CA" w14:paraId="36C3D3E3" w14:textId="77777777" w:rsidTr="00CE5780">
        <w:trPr>
          <w:cantSplit/>
        </w:trPr>
        <w:tc>
          <w:tcPr>
            <w:tcW w:w="1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AAB6" w14:textId="77777777" w:rsidR="006435CA" w:rsidRDefault="006435CA" w:rsidP="00CE5780">
            <w:pP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Scheme_Dara</w:t>
            </w:r>
            <w:proofErr w:type="spellEnd"/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B706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2FC8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</w:tr>
      <w:tr w:rsidR="006435CA" w14:paraId="695310BD" w14:textId="77777777" w:rsidTr="00CE5780">
        <w:trPr>
          <w:cantSplit/>
        </w:trPr>
        <w:tc>
          <w:tcPr>
            <w:tcW w:w="1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48934" w14:textId="77777777" w:rsidR="006435CA" w:rsidRDefault="006435CA" w:rsidP="00CE5780">
            <w:pP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Rd</w:t>
            </w:r>
            <w:proofErr w:type="spellEnd"/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4C48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6% (44%, 100%)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4F6F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3% (29%, 97%)</w:t>
            </w:r>
          </w:p>
        </w:tc>
      </w:tr>
      <w:tr w:rsidR="006435CA" w14:paraId="7C62262C" w14:textId="77777777" w:rsidTr="00CE5780">
        <w:trPr>
          <w:cantSplit/>
        </w:trPr>
        <w:tc>
          <w:tcPr>
            <w:tcW w:w="18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62470" w14:textId="77777777" w:rsidR="006435CA" w:rsidRDefault="006435CA" w:rsidP="00CE5780">
            <w:pP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Vd</w:t>
            </w:r>
            <w:proofErr w:type="spellEnd"/>
          </w:p>
        </w:tc>
        <w:tc>
          <w:tcPr>
            <w:tcW w:w="2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A73F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7% (45%, 99%)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C518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0% (25%, 100%)</w:t>
            </w:r>
          </w:p>
        </w:tc>
      </w:tr>
    </w:tbl>
    <w:p w14:paraId="5C5F5AF2" w14:textId="77777777" w:rsidR="006435CA" w:rsidRDefault="006435CA" w:rsidP="006435CA">
      <w:pPr>
        <w:rPr>
          <w:b/>
          <w:lang w:val="en-US"/>
        </w:rPr>
      </w:pPr>
    </w:p>
    <w:p w14:paraId="5130E495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bookmarkStart w:id="0" w:name="pfs-stratified-by-daratumumab-line"/>
    </w:p>
    <w:p w14:paraId="5BBE0CD5" w14:textId="77777777" w:rsidR="006435CA" w:rsidRPr="00600315" w:rsidRDefault="006435CA" w:rsidP="006435CA">
      <w:pPr>
        <w:rPr>
          <w:b/>
          <w:lang w:val="en-US"/>
        </w:rPr>
      </w:pPr>
      <w:r w:rsidRPr="00F72475">
        <w:rPr>
          <w:b/>
          <w:lang w:val="en-US"/>
        </w:rPr>
        <w:t>4.</w:t>
      </w:r>
      <w:r>
        <w:rPr>
          <w:b/>
          <w:lang w:val="en-US"/>
        </w:rPr>
        <w:t xml:space="preserve"> </w:t>
      </w:r>
      <w:r w:rsidRPr="00F72475">
        <w:rPr>
          <w:b/>
          <w:lang w:val="en-US"/>
        </w:rPr>
        <w:t>A</w:t>
      </w:r>
      <w:r>
        <w:rPr>
          <w:bCs/>
          <w:lang w:val="en-US"/>
        </w:rPr>
        <w:t xml:space="preserve"> PFS of the entire cohort of patients from daratumumab starting therapy stratified according to scheme of therapy and daratumumab as third line of therapy. No statistical difference was found (p=0.652).</w:t>
      </w:r>
    </w:p>
    <w:p w14:paraId="24FF2604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2634ACE8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Supplemental Figure 5.</w:t>
      </w:r>
    </w:p>
    <w:p w14:paraId="4DD9F9C0" w14:textId="77777777" w:rsidR="006435CA" w:rsidRPr="0097418E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 w:rsidRPr="0097418E"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PFS stratified by Daratumumab line</w:t>
      </w:r>
      <w:bookmarkEnd w:id="0"/>
    </w:p>
    <w:p w14:paraId="3E4F20CE" w14:textId="77777777" w:rsidR="006435CA" w:rsidRDefault="006435CA" w:rsidP="006435CA">
      <w:pPr>
        <w:rPr>
          <w:b/>
          <w:lang w:val="en-US"/>
        </w:rPr>
      </w:pPr>
      <w:r>
        <w:rPr>
          <w:noProof/>
        </w:rPr>
        <w:drawing>
          <wp:inline distT="0" distB="0" distL="0" distR="0" wp14:anchorId="58683767" wp14:editId="31225EEF">
            <wp:extent cx="4747260" cy="2948443"/>
            <wp:effectExtent l="0" t="0" r="0" b="444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2522" cy="2951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"/>
        <w:tblW w:w="0" w:type="auto"/>
        <w:tblInd w:w="506" w:type="dxa"/>
        <w:tblLayout w:type="fixed"/>
        <w:tblLook w:val="0420" w:firstRow="1" w:lastRow="0" w:firstColumn="0" w:lastColumn="0" w:noHBand="0" w:noVBand="1"/>
      </w:tblPr>
      <w:tblGrid>
        <w:gridCol w:w="1755"/>
        <w:gridCol w:w="2062"/>
        <w:gridCol w:w="2062"/>
      </w:tblGrid>
      <w:tr w:rsidR="006435CA" w14:paraId="0EF60020" w14:textId="77777777" w:rsidTr="00CE5780">
        <w:trPr>
          <w:cantSplit/>
          <w:tblHeader/>
        </w:trPr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4172" w14:textId="77777777" w:rsidR="006435CA" w:rsidRDefault="006435CA" w:rsidP="00CE578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9E9D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Month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AB99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4 Month</w:t>
            </w:r>
          </w:p>
        </w:tc>
      </w:tr>
      <w:tr w:rsidR="006435CA" w14:paraId="526410D7" w14:textId="77777777" w:rsidTr="00CE5780">
        <w:trPr>
          <w:cantSplit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F82B3" w14:textId="77777777" w:rsidR="006435CA" w:rsidRDefault="006435CA" w:rsidP="00CE5780">
            <w:pP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ara</w:t>
            </w:r>
            <w:proofErr w:type="spellEnd"/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D3E8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6509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</w:tr>
      <w:tr w:rsidR="006435CA" w14:paraId="3B3F0CD9" w14:textId="77777777" w:rsidTr="00CE5780">
        <w:trPr>
          <w:cantSplit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6EAA2" w14:textId="77777777" w:rsidR="006435CA" w:rsidRDefault="006435CA" w:rsidP="00CE578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</w:t>
            </w: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4396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4% (76%, 93%)</w:t>
            </w: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9934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0% (60%, 83%)</w:t>
            </w:r>
          </w:p>
        </w:tc>
      </w:tr>
      <w:tr w:rsidR="006435CA" w14:paraId="3E89EA16" w14:textId="77777777" w:rsidTr="00CE5780">
        <w:trPr>
          <w:cantSplit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CBA12" w14:textId="77777777" w:rsidR="006435CA" w:rsidRDefault="006435CA" w:rsidP="00CE578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I</w:t>
            </w: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3994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7% (50%, 89%)</w:t>
            </w:r>
          </w:p>
        </w:tc>
        <w:tc>
          <w:tcPr>
            <w:tcW w:w="2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B21E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3% (35%, 82%)</w:t>
            </w:r>
          </w:p>
        </w:tc>
      </w:tr>
      <w:tr w:rsidR="006435CA" w14:paraId="1F85CD9A" w14:textId="77777777" w:rsidTr="00CE5780">
        <w:trPr>
          <w:cantSplit/>
        </w:trPr>
        <w:tc>
          <w:tcPr>
            <w:tcW w:w="17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28E1" w14:textId="77777777" w:rsidR="006435CA" w:rsidRDefault="006435CA" w:rsidP="00CE578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V +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263D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8% (25%, 91%)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DE95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 (—, —)</w:t>
            </w:r>
          </w:p>
        </w:tc>
      </w:tr>
    </w:tbl>
    <w:p w14:paraId="6B2D4DC2" w14:textId="77777777" w:rsidR="006435CA" w:rsidRDefault="006435CA" w:rsidP="006435CA">
      <w:pPr>
        <w:rPr>
          <w:b/>
          <w:lang w:val="en-US"/>
        </w:rPr>
      </w:pPr>
    </w:p>
    <w:p w14:paraId="440CE9E3" w14:textId="77777777" w:rsidR="006435CA" w:rsidRDefault="006435CA" w:rsidP="006435CA">
      <w:pPr>
        <w:jc w:val="both"/>
        <w:rPr>
          <w:b/>
          <w:lang w:val="en-US"/>
        </w:rPr>
      </w:pPr>
      <w:proofErr w:type="gramStart"/>
      <w:r>
        <w:rPr>
          <w:b/>
          <w:lang w:val="en-US"/>
        </w:rPr>
        <w:t>5 .A</w:t>
      </w:r>
      <w:proofErr w:type="gramEnd"/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PFS of the entire cohort of patients from daratumumab starting therapy </w:t>
      </w:r>
      <w:r>
        <w:rPr>
          <w:lang w:val="en-US"/>
        </w:rPr>
        <w:t>according to the number of lines of therapy. Pts treated with daratumumab at II line had a better PFS compared to pts treated with ≥ 3 lines of therapy with daratumumab (p=0.003).</w:t>
      </w:r>
    </w:p>
    <w:p w14:paraId="3E757E36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bookmarkStart w:id="1" w:name="os-stratified-by-daratumumab-line"/>
    </w:p>
    <w:p w14:paraId="3C77A1CD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54871A8D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5E126E55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041FAE4A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17B015F2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06C6A0AF" w14:textId="77777777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</w:p>
    <w:p w14:paraId="4E6E0694" w14:textId="0D0F15BF" w:rsidR="006435CA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Supplemental Figure 6.</w:t>
      </w:r>
    </w:p>
    <w:p w14:paraId="6DFF305B" w14:textId="77777777" w:rsidR="006435CA" w:rsidRPr="0097418E" w:rsidRDefault="006435CA" w:rsidP="006435CA">
      <w:pPr>
        <w:pStyle w:val="Titolo3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 w:rsidRPr="0097418E"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OS stratified by Daratumumab line</w:t>
      </w:r>
      <w:bookmarkEnd w:id="1"/>
    </w:p>
    <w:p w14:paraId="71EF1608" w14:textId="77777777" w:rsidR="006435CA" w:rsidRDefault="006435CA" w:rsidP="006435CA">
      <w:pPr>
        <w:rPr>
          <w:b/>
          <w:lang w:val="en-US"/>
        </w:rPr>
      </w:pPr>
    </w:p>
    <w:p w14:paraId="7C2D1E39" w14:textId="77777777" w:rsidR="006435CA" w:rsidRDefault="006435CA" w:rsidP="006435CA">
      <w:pPr>
        <w:rPr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0EA0BB9D" wp14:editId="474A1FC5">
            <wp:extent cx="4930140" cy="3062027"/>
            <wp:effectExtent l="0" t="0" r="3810" b="508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6276" cy="3065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"/>
        <w:tblW w:w="0" w:type="auto"/>
        <w:tblInd w:w="532" w:type="dxa"/>
        <w:tblLayout w:type="fixed"/>
        <w:tblLook w:val="0420" w:firstRow="1" w:lastRow="0" w:firstColumn="0" w:lastColumn="0" w:noHBand="0" w:noVBand="1"/>
      </w:tblPr>
      <w:tblGrid>
        <w:gridCol w:w="1755"/>
        <w:gridCol w:w="2184"/>
        <w:gridCol w:w="2184"/>
      </w:tblGrid>
      <w:tr w:rsidR="006435CA" w14:paraId="6CBA63A9" w14:textId="77777777" w:rsidTr="00CE5780">
        <w:trPr>
          <w:cantSplit/>
          <w:tblHeader/>
        </w:trPr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7182" w14:textId="77777777" w:rsidR="006435CA" w:rsidRDefault="006435CA" w:rsidP="00CE578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6B5B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Month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67D1" w14:textId="77777777" w:rsidR="006435CA" w:rsidRDefault="006435CA" w:rsidP="00CE578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4 Month</w:t>
            </w:r>
          </w:p>
        </w:tc>
      </w:tr>
      <w:tr w:rsidR="006435CA" w14:paraId="69547F35" w14:textId="77777777" w:rsidTr="00CE5780">
        <w:trPr>
          <w:cantSplit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4713" w14:textId="77777777" w:rsidR="006435CA" w:rsidRDefault="006435CA" w:rsidP="00CE5780">
            <w:pP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dara</w:t>
            </w:r>
            <w:proofErr w:type="spellEnd"/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8754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A324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</w:p>
        </w:tc>
      </w:tr>
      <w:tr w:rsidR="006435CA" w14:paraId="0A827250" w14:textId="77777777" w:rsidTr="00CE5780">
        <w:trPr>
          <w:cantSplit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0FA01" w14:textId="77777777" w:rsidR="006435CA" w:rsidRDefault="006435CA" w:rsidP="00CE578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EBD3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9% (82%, 96%)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FA56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1% (71%, 92%)</w:t>
            </w:r>
          </w:p>
        </w:tc>
      </w:tr>
      <w:tr w:rsidR="006435CA" w14:paraId="30598426" w14:textId="77777777" w:rsidTr="00CE5780">
        <w:trPr>
          <w:cantSplit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1BF6" w14:textId="77777777" w:rsidR="006435CA" w:rsidRDefault="006435CA" w:rsidP="00CE578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I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8F59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7% (62%, 97%)</w:t>
            </w:r>
          </w:p>
        </w:tc>
        <w:tc>
          <w:tcPr>
            <w:tcW w:w="2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2127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2% (55%, 94%)</w:t>
            </w:r>
          </w:p>
        </w:tc>
      </w:tr>
      <w:tr w:rsidR="006435CA" w14:paraId="2F45C2B3" w14:textId="77777777" w:rsidTr="00CE5780">
        <w:trPr>
          <w:cantSplit/>
        </w:trPr>
        <w:tc>
          <w:tcPr>
            <w:tcW w:w="17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F7B5F" w14:textId="77777777" w:rsidR="006435CA" w:rsidRDefault="006435CA" w:rsidP="00CE578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V +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ECFD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7% (44%, 100%)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7AF4" w14:textId="77777777" w:rsidR="006435CA" w:rsidRDefault="006435CA" w:rsidP="00CE578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7% (44%, 100%)</w:t>
            </w:r>
          </w:p>
        </w:tc>
      </w:tr>
    </w:tbl>
    <w:p w14:paraId="224B21A0" w14:textId="77777777" w:rsidR="006435CA" w:rsidRDefault="006435CA" w:rsidP="006435CA">
      <w:pPr>
        <w:rPr>
          <w:b/>
          <w:lang w:val="en-US"/>
        </w:rPr>
      </w:pPr>
    </w:p>
    <w:p w14:paraId="3755AD60" w14:textId="77777777" w:rsidR="006435CA" w:rsidRDefault="006435CA" w:rsidP="006435CA">
      <w:pPr>
        <w:rPr>
          <w:b/>
          <w:lang w:val="en-US"/>
        </w:rPr>
      </w:pPr>
    </w:p>
    <w:p w14:paraId="6CE902D4" w14:textId="77777777" w:rsidR="006435CA" w:rsidRPr="009A2C4A" w:rsidRDefault="006435CA" w:rsidP="006435CA">
      <w:pPr>
        <w:jc w:val="both"/>
        <w:rPr>
          <w:b/>
          <w:lang w:val="en-US"/>
        </w:rPr>
      </w:pPr>
      <w:r w:rsidRPr="002B6A22">
        <w:rPr>
          <w:b/>
          <w:bCs/>
          <w:lang w:val="en-US"/>
        </w:rPr>
        <w:t>6</w:t>
      </w:r>
      <w:r>
        <w:rPr>
          <w:lang w:val="en-US"/>
        </w:rPr>
        <w:t>. OS of the entire cohort pf patients from daratumumab starting therapy according to the lines of therapy. No statistical difference was found (p=0.152).</w:t>
      </w:r>
    </w:p>
    <w:p w14:paraId="6E171DF3" w14:textId="77777777" w:rsidR="006435CA" w:rsidRDefault="006435CA"/>
    <w:sectPr w:rsidR="006435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5CA"/>
    <w:rsid w:val="006435CA"/>
    <w:rsid w:val="00BD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4D725B"/>
  <w15:chartTrackingRefBased/>
  <w15:docId w15:val="{9F4502B2-B2FD-534D-9BE1-31986459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435C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Titolo3">
    <w:name w:val="heading 3"/>
    <w:basedOn w:val="Normale"/>
    <w:next w:val="Corpotesto"/>
    <w:link w:val="Titolo3Carattere"/>
    <w:uiPriority w:val="9"/>
    <w:unhideWhenUsed/>
    <w:qFormat/>
    <w:rsid w:val="006435C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6435CA"/>
    <w:pPr>
      <w:spacing w:after="200"/>
    </w:pPr>
    <w:rPr>
      <w:rFonts w:eastAsiaTheme="minorHAnsi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3Carattere">
    <w:name w:val="Titolo 3 Carattere"/>
    <w:basedOn w:val="Carpredefinitoparagrafo"/>
    <w:link w:val="Titolo3"/>
    <w:uiPriority w:val="9"/>
    <w:rsid w:val="006435CA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6435CA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6435CA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Fazio</dc:creator>
  <cp:keywords/>
  <dc:description/>
  <cp:lastModifiedBy>Domenico Fazio</cp:lastModifiedBy>
  <cp:revision>1</cp:revision>
  <dcterms:created xsi:type="dcterms:W3CDTF">2021-11-14T18:20:00Z</dcterms:created>
  <dcterms:modified xsi:type="dcterms:W3CDTF">2021-11-14T18:21:00Z</dcterms:modified>
</cp:coreProperties>
</file>